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91E" w:rsidRPr="00ED1D8F" w:rsidRDefault="0074491E" w:rsidP="0074491E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ED1D8F">
        <w:rPr>
          <w:rFonts w:asciiTheme="majorBidi" w:hAnsiTheme="majorBidi" w:cstheme="majorBidi"/>
          <w:b/>
          <w:bCs/>
          <w:sz w:val="28"/>
          <w:szCs w:val="28"/>
          <w:lang w:bidi="fa-IR"/>
        </w:rPr>
        <w:t>Supplementary table</w:t>
      </w:r>
    </w:p>
    <w:p w:rsidR="0074491E" w:rsidRPr="00ED1D8F" w:rsidRDefault="0074491E" w:rsidP="0074491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D1D8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1. </w:t>
      </w:r>
      <w:r w:rsidRPr="00ED1D8F">
        <w:rPr>
          <w:rFonts w:asciiTheme="majorBidi" w:hAnsiTheme="majorBidi" w:cstheme="majorBidi"/>
          <w:sz w:val="24"/>
          <w:szCs w:val="24"/>
          <w:lang w:bidi="fa-IR"/>
        </w:rPr>
        <w:t>Side effect of the treatments in both groups.</w:t>
      </w:r>
    </w:p>
    <w:tbl>
      <w:tblPr>
        <w:tblStyle w:val="TableGrid"/>
        <w:tblW w:w="943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0"/>
        <w:gridCol w:w="3279"/>
        <w:gridCol w:w="2658"/>
        <w:gridCol w:w="1710"/>
      </w:tblGrid>
      <w:tr w:rsidR="0074491E" w:rsidRPr="00ED1D8F" w:rsidTr="009D1258">
        <w:trPr>
          <w:trHeight w:val="413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74491E" w:rsidRPr="002D70A4" w:rsidRDefault="0074491E" w:rsidP="009D125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D70A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ide effect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74491E" w:rsidRPr="002D70A4" w:rsidRDefault="0074491E" w:rsidP="009D125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D70A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tandard care of treatment (SCT)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74491E" w:rsidRPr="002D70A4" w:rsidRDefault="0074491E" w:rsidP="009D125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D70A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CT and additive therap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4491E" w:rsidRPr="002D70A4" w:rsidRDefault="0074491E" w:rsidP="009D125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D70A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 w:rsidR="0074491E" w:rsidRPr="00ED1D8F" w:rsidTr="009D1258">
        <w:trPr>
          <w:trHeight w:val="405"/>
        </w:trPr>
        <w:tc>
          <w:tcPr>
            <w:tcW w:w="1790" w:type="dxa"/>
            <w:tcBorders>
              <w:top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ausea/vomiting</w:t>
            </w: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/71 (4.22%)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/107 (3.73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0.999</w:t>
            </w:r>
          </w:p>
        </w:tc>
      </w:tr>
      <w:tr w:rsidR="0074491E" w:rsidRPr="00ED1D8F" w:rsidTr="009D1258">
        <w:trPr>
          <w:trHeight w:val="413"/>
        </w:trPr>
        <w:tc>
          <w:tcPr>
            <w:tcW w:w="1790" w:type="dxa"/>
          </w:tcPr>
          <w:p w:rsidR="0074491E" w:rsidRPr="00ED1D8F" w:rsidRDefault="0074491E" w:rsidP="009D125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0" w:name="_Hlk72054630"/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tlessness</w:t>
            </w:r>
          </w:p>
        </w:tc>
        <w:tc>
          <w:tcPr>
            <w:tcW w:w="3279" w:type="dxa"/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/71 (2.81%)</w:t>
            </w:r>
          </w:p>
        </w:tc>
        <w:tc>
          <w:tcPr>
            <w:tcW w:w="2658" w:type="dxa"/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/107 (1.86%)</w:t>
            </w:r>
          </w:p>
        </w:tc>
        <w:tc>
          <w:tcPr>
            <w:tcW w:w="1710" w:type="dxa"/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0.999</w:t>
            </w:r>
          </w:p>
        </w:tc>
      </w:tr>
      <w:bookmarkEnd w:id="0"/>
      <w:tr w:rsidR="0074491E" w:rsidTr="009D1258">
        <w:trPr>
          <w:trHeight w:val="405"/>
        </w:trPr>
        <w:tc>
          <w:tcPr>
            <w:tcW w:w="1790" w:type="dxa"/>
            <w:tcBorders>
              <w:bottom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stipation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/71 (1.40%)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74491E" w:rsidRPr="00ED1D8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/107 (1.8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74491E" w:rsidRPr="0098539F" w:rsidRDefault="0074491E" w:rsidP="009D125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1D8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0.999</w:t>
            </w:r>
          </w:p>
        </w:tc>
      </w:tr>
    </w:tbl>
    <w:p w:rsidR="005A5203" w:rsidRPr="0074491E" w:rsidRDefault="005A5203" w:rsidP="0074491E">
      <w:pPr>
        <w:rPr>
          <w:szCs w:val="24"/>
        </w:rPr>
      </w:pPr>
    </w:p>
    <w:sectPr w:rsidR="005A5203" w:rsidRPr="0074491E" w:rsidSect="00C234E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7CC" w:rsidRDefault="003527CC" w:rsidP="00522D2E">
      <w:pPr>
        <w:spacing w:after="0" w:line="240" w:lineRule="auto"/>
      </w:pPr>
      <w:r>
        <w:separator/>
      </w:r>
    </w:p>
  </w:endnote>
  <w:endnote w:type="continuationSeparator" w:id="0">
    <w:p w:rsidR="003527CC" w:rsidRDefault="003527CC" w:rsidP="00522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58732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1659" w:rsidRDefault="00C234E0">
        <w:pPr>
          <w:pStyle w:val="Footer"/>
          <w:jc w:val="center"/>
        </w:pPr>
        <w:r>
          <w:fldChar w:fldCharType="begin"/>
        </w:r>
        <w:r w:rsidR="008B1659">
          <w:instrText xml:space="preserve"> PAGE   \* MERGEFORMAT </w:instrText>
        </w:r>
        <w:r>
          <w:fldChar w:fldCharType="separate"/>
        </w:r>
        <w:r w:rsidR="007449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1659" w:rsidRDefault="008B16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7CC" w:rsidRDefault="003527CC" w:rsidP="00522D2E">
      <w:pPr>
        <w:spacing w:after="0" w:line="240" w:lineRule="auto"/>
      </w:pPr>
      <w:r>
        <w:separator/>
      </w:r>
    </w:p>
  </w:footnote>
  <w:footnote w:type="continuationSeparator" w:id="0">
    <w:p w:rsidR="003527CC" w:rsidRDefault="003527CC" w:rsidP="00522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F25F88"/>
    <w:multiLevelType w:val="hybridMultilevel"/>
    <w:tmpl w:val="FBF24102"/>
    <w:lvl w:ilvl="0" w:tplc="3DB6BA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7A68DD"/>
    <w:multiLevelType w:val="hybridMultilevel"/>
    <w:tmpl w:val="89C61234"/>
    <w:lvl w:ilvl="0" w:tplc="6FDE167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D4110"/>
    <w:multiLevelType w:val="hybridMultilevel"/>
    <w:tmpl w:val="3FBEE030"/>
    <w:lvl w:ilvl="0" w:tplc="D2408E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TUyMzSwMDa0MDOxMDZQ0lEKTi0uzszPAykwNKsFAI9nrb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fusion Apheresis Science Heliy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2vde0vlx95fqepzpfpdvr6zzvxepz9z5e2&quot;&gt;My EndNote Library (DESKTOP-145GEFT&amp;apos;s conflicted copy 2021-02-23)&lt;record-ids&gt;&lt;item&gt;638&lt;/item&gt;&lt;item&gt;654&lt;/item&gt;&lt;item&gt;672&lt;/item&gt;&lt;item&gt;754&lt;/item&gt;&lt;item&gt;755&lt;/item&gt;&lt;item&gt;874&lt;/item&gt;&lt;item&gt;1069&lt;/item&gt;&lt;item&gt;1070&lt;/item&gt;&lt;item&gt;1093&lt;/item&gt;&lt;item&gt;1094&lt;/item&gt;&lt;item&gt;1095&lt;/item&gt;&lt;item&gt;1096&lt;/item&gt;&lt;/record-ids&gt;&lt;/item&gt;&lt;/Libraries&gt;"/>
  </w:docVars>
  <w:rsids>
    <w:rsidRoot w:val="00E17CF1"/>
    <w:rsid w:val="0000368E"/>
    <w:rsid w:val="00016C1E"/>
    <w:rsid w:val="00017C86"/>
    <w:rsid w:val="00020879"/>
    <w:rsid w:val="00022511"/>
    <w:rsid w:val="000445CC"/>
    <w:rsid w:val="000537A8"/>
    <w:rsid w:val="00053839"/>
    <w:rsid w:val="00053C94"/>
    <w:rsid w:val="00070FBD"/>
    <w:rsid w:val="00075BB5"/>
    <w:rsid w:val="00076AF2"/>
    <w:rsid w:val="00083CB7"/>
    <w:rsid w:val="000968D3"/>
    <w:rsid w:val="000A1F86"/>
    <w:rsid w:val="000A72D1"/>
    <w:rsid w:val="000B4DA3"/>
    <w:rsid w:val="000C2D58"/>
    <w:rsid w:val="000C4345"/>
    <w:rsid w:val="000C5F15"/>
    <w:rsid w:val="000D5396"/>
    <w:rsid w:val="000D7D7C"/>
    <w:rsid w:val="000E6F9C"/>
    <w:rsid w:val="000F259A"/>
    <w:rsid w:val="000F694F"/>
    <w:rsid w:val="00106A8C"/>
    <w:rsid w:val="00110830"/>
    <w:rsid w:val="00111E66"/>
    <w:rsid w:val="00117FA1"/>
    <w:rsid w:val="00121AC8"/>
    <w:rsid w:val="00125C01"/>
    <w:rsid w:val="00143D3C"/>
    <w:rsid w:val="0015392B"/>
    <w:rsid w:val="00157F03"/>
    <w:rsid w:val="0017115A"/>
    <w:rsid w:val="00176034"/>
    <w:rsid w:val="001768AA"/>
    <w:rsid w:val="00177113"/>
    <w:rsid w:val="00193514"/>
    <w:rsid w:val="001A1A69"/>
    <w:rsid w:val="001A695E"/>
    <w:rsid w:val="001D2DFA"/>
    <w:rsid w:val="001E1F90"/>
    <w:rsid w:val="001E3448"/>
    <w:rsid w:val="001E5322"/>
    <w:rsid w:val="001F02BC"/>
    <w:rsid w:val="001F511B"/>
    <w:rsid w:val="001F5C7F"/>
    <w:rsid w:val="00240557"/>
    <w:rsid w:val="0024733B"/>
    <w:rsid w:val="002666E0"/>
    <w:rsid w:val="002765AC"/>
    <w:rsid w:val="00277239"/>
    <w:rsid w:val="002808F4"/>
    <w:rsid w:val="0028395E"/>
    <w:rsid w:val="0029247A"/>
    <w:rsid w:val="002A21FF"/>
    <w:rsid w:val="002B58D4"/>
    <w:rsid w:val="002C7B5F"/>
    <w:rsid w:val="002D70A4"/>
    <w:rsid w:val="002E04BA"/>
    <w:rsid w:val="002E34E8"/>
    <w:rsid w:val="002E481E"/>
    <w:rsid w:val="002E4C4E"/>
    <w:rsid w:val="002F52B0"/>
    <w:rsid w:val="00304C41"/>
    <w:rsid w:val="003310F1"/>
    <w:rsid w:val="00333F67"/>
    <w:rsid w:val="0033452D"/>
    <w:rsid w:val="00336BA2"/>
    <w:rsid w:val="00347442"/>
    <w:rsid w:val="003527CC"/>
    <w:rsid w:val="00367E8B"/>
    <w:rsid w:val="00370F6B"/>
    <w:rsid w:val="00375B9C"/>
    <w:rsid w:val="00395914"/>
    <w:rsid w:val="003979C3"/>
    <w:rsid w:val="003A32A1"/>
    <w:rsid w:val="003A7640"/>
    <w:rsid w:val="003B02F2"/>
    <w:rsid w:val="003B1F08"/>
    <w:rsid w:val="003B5397"/>
    <w:rsid w:val="003B797A"/>
    <w:rsid w:val="003C2FF7"/>
    <w:rsid w:val="003C3037"/>
    <w:rsid w:val="003D4339"/>
    <w:rsid w:val="003D6AE7"/>
    <w:rsid w:val="003E06D8"/>
    <w:rsid w:val="003E476A"/>
    <w:rsid w:val="003F02CE"/>
    <w:rsid w:val="003F2A10"/>
    <w:rsid w:val="003F7A47"/>
    <w:rsid w:val="00404D42"/>
    <w:rsid w:val="004136FD"/>
    <w:rsid w:val="00425C62"/>
    <w:rsid w:val="00435EC6"/>
    <w:rsid w:val="00436249"/>
    <w:rsid w:val="00447285"/>
    <w:rsid w:val="0047045C"/>
    <w:rsid w:val="00491652"/>
    <w:rsid w:val="00496992"/>
    <w:rsid w:val="004A3809"/>
    <w:rsid w:val="004A7B14"/>
    <w:rsid w:val="004B2AE3"/>
    <w:rsid w:val="004B55A2"/>
    <w:rsid w:val="004B5A53"/>
    <w:rsid w:val="004B6AA9"/>
    <w:rsid w:val="004B7135"/>
    <w:rsid w:val="004C07D6"/>
    <w:rsid w:val="004C1A16"/>
    <w:rsid w:val="004C7DB2"/>
    <w:rsid w:val="004D27FF"/>
    <w:rsid w:val="004F0377"/>
    <w:rsid w:val="005165EF"/>
    <w:rsid w:val="00522D2E"/>
    <w:rsid w:val="005330ED"/>
    <w:rsid w:val="00540A41"/>
    <w:rsid w:val="005429C3"/>
    <w:rsid w:val="00547A5C"/>
    <w:rsid w:val="0055160D"/>
    <w:rsid w:val="00552C7D"/>
    <w:rsid w:val="00553CCA"/>
    <w:rsid w:val="00554EDD"/>
    <w:rsid w:val="00555F63"/>
    <w:rsid w:val="0056068D"/>
    <w:rsid w:val="00570A7E"/>
    <w:rsid w:val="00596BF1"/>
    <w:rsid w:val="005A5203"/>
    <w:rsid w:val="005A7A87"/>
    <w:rsid w:val="005B3393"/>
    <w:rsid w:val="005C20A5"/>
    <w:rsid w:val="005D0130"/>
    <w:rsid w:val="005D3EB2"/>
    <w:rsid w:val="00627EA5"/>
    <w:rsid w:val="00637114"/>
    <w:rsid w:val="006813ED"/>
    <w:rsid w:val="00693F29"/>
    <w:rsid w:val="00697EF2"/>
    <w:rsid w:val="006A070A"/>
    <w:rsid w:val="006A48BE"/>
    <w:rsid w:val="006A68D6"/>
    <w:rsid w:val="006B0E6C"/>
    <w:rsid w:val="006B165B"/>
    <w:rsid w:val="006B3199"/>
    <w:rsid w:val="006C0408"/>
    <w:rsid w:val="006C246D"/>
    <w:rsid w:val="006C633E"/>
    <w:rsid w:val="006D7B34"/>
    <w:rsid w:val="006E01B4"/>
    <w:rsid w:val="006E32B1"/>
    <w:rsid w:val="006F10D3"/>
    <w:rsid w:val="0070459F"/>
    <w:rsid w:val="00705432"/>
    <w:rsid w:val="0071242D"/>
    <w:rsid w:val="00714A21"/>
    <w:rsid w:val="00735103"/>
    <w:rsid w:val="00742B72"/>
    <w:rsid w:val="0074491E"/>
    <w:rsid w:val="007510CD"/>
    <w:rsid w:val="007610A5"/>
    <w:rsid w:val="00766504"/>
    <w:rsid w:val="00783529"/>
    <w:rsid w:val="007945BB"/>
    <w:rsid w:val="00796915"/>
    <w:rsid w:val="00796955"/>
    <w:rsid w:val="007A5BEE"/>
    <w:rsid w:val="007A6A57"/>
    <w:rsid w:val="007C150E"/>
    <w:rsid w:val="007C641F"/>
    <w:rsid w:val="007D4565"/>
    <w:rsid w:val="007D476F"/>
    <w:rsid w:val="007E126E"/>
    <w:rsid w:val="007F031F"/>
    <w:rsid w:val="00810169"/>
    <w:rsid w:val="00813C5A"/>
    <w:rsid w:val="00824C8C"/>
    <w:rsid w:val="008305C4"/>
    <w:rsid w:val="00831753"/>
    <w:rsid w:val="0084575C"/>
    <w:rsid w:val="00851DD5"/>
    <w:rsid w:val="00853F62"/>
    <w:rsid w:val="00880122"/>
    <w:rsid w:val="008830A8"/>
    <w:rsid w:val="00884F60"/>
    <w:rsid w:val="00890143"/>
    <w:rsid w:val="008B1659"/>
    <w:rsid w:val="008C6DEB"/>
    <w:rsid w:val="008D6F74"/>
    <w:rsid w:val="008E4429"/>
    <w:rsid w:val="0090708C"/>
    <w:rsid w:val="00910BE1"/>
    <w:rsid w:val="00946B3F"/>
    <w:rsid w:val="0095171F"/>
    <w:rsid w:val="009543C5"/>
    <w:rsid w:val="00956718"/>
    <w:rsid w:val="00961619"/>
    <w:rsid w:val="00962519"/>
    <w:rsid w:val="009741A9"/>
    <w:rsid w:val="00985035"/>
    <w:rsid w:val="0098503B"/>
    <w:rsid w:val="0098539F"/>
    <w:rsid w:val="009A6B80"/>
    <w:rsid w:val="009B15A3"/>
    <w:rsid w:val="009B1CC5"/>
    <w:rsid w:val="009C1724"/>
    <w:rsid w:val="009C782B"/>
    <w:rsid w:val="009D303B"/>
    <w:rsid w:val="009D38B8"/>
    <w:rsid w:val="009E5514"/>
    <w:rsid w:val="009F1CBD"/>
    <w:rsid w:val="00A21561"/>
    <w:rsid w:val="00A25469"/>
    <w:rsid w:val="00A2577B"/>
    <w:rsid w:val="00A442C0"/>
    <w:rsid w:val="00A6782D"/>
    <w:rsid w:val="00A678C3"/>
    <w:rsid w:val="00A71246"/>
    <w:rsid w:val="00A75F1F"/>
    <w:rsid w:val="00A924B7"/>
    <w:rsid w:val="00A92865"/>
    <w:rsid w:val="00AC2BFE"/>
    <w:rsid w:val="00AC7C51"/>
    <w:rsid w:val="00AD2019"/>
    <w:rsid w:val="00AE28D5"/>
    <w:rsid w:val="00AE4A9F"/>
    <w:rsid w:val="00AE7882"/>
    <w:rsid w:val="00AF3ED8"/>
    <w:rsid w:val="00AF5DBD"/>
    <w:rsid w:val="00AF6595"/>
    <w:rsid w:val="00B03810"/>
    <w:rsid w:val="00B03E99"/>
    <w:rsid w:val="00B04AFE"/>
    <w:rsid w:val="00B158C4"/>
    <w:rsid w:val="00B2310C"/>
    <w:rsid w:val="00B3236D"/>
    <w:rsid w:val="00B4260D"/>
    <w:rsid w:val="00B44C01"/>
    <w:rsid w:val="00B51517"/>
    <w:rsid w:val="00B52A81"/>
    <w:rsid w:val="00B63B60"/>
    <w:rsid w:val="00B76467"/>
    <w:rsid w:val="00B8592F"/>
    <w:rsid w:val="00B9013E"/>
    <w:rsid w:val="00BA6BEC"/>
    <w:rsid w:val="00BB5332"/>
    <w:rsid w:val="00BD111B"/>
    <w:rsid w:val="00BF7E09"/>
    <w:rsid w:val="00C067B2"/>
    <w:rsid w:val="00C17BA3"/>
    <w:rsid w:val="00C234E0"/>
    <w:rsid w:val="00C275C5"/>
    <w:rsid w:val="00C279A8"/>
    <w:rsid w:val="00C30388"/>
    <w:rsid w:val="00C35D5E"/>
    <w:rsid w:val="00C472A0"/>
    <w:rsid w:val="00C56CED"/>
    <w:rsid w:val="00C63C76"/>
    <w:rsid w:val="00C73B16"/>
    <w:rsid w:val="00C82A15"/>
    <w:rsid w:val="00C83679"/>
    <w:rsid w:val="00C94250"/>
    <w:rsid w:val="00CA7C86"/>
    <w:rsid w:val="00CB758A"/>
    <w:rsid w:val="00CC0DF1"/>
    <w:rsid w:val="00CC40AC"/>
    <w:rsid w:val="00CC6254"/>
    <w:rsid w:val="00CD10FF"/>
    <w:rsid w:val="00CD755F"/>
    <w:rsid w:val="00CD7EA0"/>
    <w:rsid w:val="00CF647B"/>
    <w:rsid w:val="00CF7967"/>
    <w:rsid w:val="00D066C0"/>
    <w:rsid w:val="00D06A47"/>
    <w:rsid w:val="00D33419"/>
    <w:rsid w:val="00D61945"/>
    <w:rsid w:val="00D660F3"/>
    <w:rsid w:val="00D73BF3"/>
    <w:rsid w:val="00D75FD0"/>
    <w:rsid w:val="00D770EB"/>
    <w:rsid w:val="00D8694E"/>
    <w:rsid w:val="00DA2333"/>
    <w:rsid w:val="00DB1347"/>
    <w:rsid w:val="00DC0616"/>
    <w:rsid w:val="00DC1337"/>
    <w:rsid w:val="00DD1362"/>
    <w:rsid w:val="00DE3705"/>
    <w:rsid w:val="00DF5F1B"/>
    <w:rsid w:val="00E111E5"/>
    <w:rsid w:val="00E17CF1"/>
    <w:rsid w:val="00E46583"/>
    <w:rsid w:val="00E50722"/>
    <w:rsid w:val="00E553B7"/>
    <w:rsid w:val="00E573D3"/>
    <w:rsid w:val="00E66232"/>
    <w:rsid w:val="00E66E1F"/>
    <w:rsid w:val="00E704FC"/>
    <w:rsid w:val="00E72EEE"/>
    <w:rsid w:val="00E825BD"/>
    <w:rsid w:val="00E86BAB"/>
    <w:rsid w:val="00E93B96"/>
    <w:rsid w:val="00EB48A2"/>
    <w:rsid w:val="00EB6AA0"/>
    <w:rsid w:val="00ED1D8F"/>
    <w:rsid w:val="00EE7A3C"/>
    <w:rsid w:val="00EF69E8"/>
    <w:rsid w:val="00F05D87"/>
    <w:rsid w:val="00F07360"/>
    <w:rsid w:val="00F10217"/>
    <w:rsid w:val="00F11485"/>
    <w:rsid w:val="00F11B92"/>
    <w:rsid w:val="00F17EB7"/>
    <w:rsid w:val="00F23589"/>
    <w:rsid w:val="00F27BF5"/>
    <w:rsid w:val="00F31CD2"/>
    <w:rsid w:val="00F349A8"/>
    <w:rsid w:val="00F35ACE"/>
    <w:rsid w:val="00F41393"/>
    <w:rsid w:val="00F44525"/>
    <w:rsid w:val="00F46B69"/>
    <w:rsid w:val="00F5243F"/>
    <w:rsid w:val="00F6072B"/>
    <w:rsid w:val="00F60DC9"/>
    <w:rsid w:val="00F678BA"/>
    <w:rsid w:val="00F709D1"/>
    <w:rsid w:val="00F81544"/>
    <w:rsid w:val="00FA7125"/>
    <w:rsid w:val="00FB5EC0"/>
    <w:rsid w:val="00FC294B"/>
    <w:rsid w:val="00FC5C9F"/>
    <w:rsid w:val="00FD3E11"/>
    <w:rsid w:val="00FE05DB"/>
    <w:rsid w:val="00FE13B5"/>
    <w:rsid w:val="00FE16FB"/>
    <w:rsid w:val="00FF4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C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79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9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797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97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F4BB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71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5C6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10F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1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34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2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D2E"/>
  </w:style>
  <w:style w:type="paragraph" w:styleId="Footer">
    <w:name w:val="footer"/>
    <w:basedOn w:val="Normal"/>
    <w:link w:val="FooterChar"/>
    <w:uiPriority w:val="99"/>
    <w:unhideWhenUsed/>
    <w:rsid w:val="00522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D2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4E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5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D1D8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7B1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5C331-8382-4B76-80A2-126BA24D3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19794</cp:lastModifiedBy>
  <cp:revision>6</cp:revision>
  <cp:lastPrinted>2021-04-19T09:00:00Z</cp:lastPrinted>
  <dcterms:created xsi:type="dcterms:W3CDTF">2024-01-22T08:03:00Z</dcterms:created>
  <dcterms:modified xsi:type="dcterms:W3CDTF">2024-03-05T20:57:00Z</dcterms:modified>
</cp:coreProperties>
</file>